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15535D" w14:textId="24FF88F8" w:rsidR="00982B4B" w:rsidRDefault="00982B4B" w:rsidP="00982B4B">
      <w:pPr>
        <w:spacing w:after="0" w:line="240" w:lineRule="auto"/>
        <w:rPr>
          <w:b/>
          <w:bCs/>
        </w:rPr>
      </w:pPr>
      <w:r>
        <w:rPr>
          <w:b/>
          <w:bCs/>
        </w:rPr>
        <w:t>BOP EVALUATION INTERVIEW</w:t>
      </w:r>
      <w:r w:rsidR="00031DC0">
        <w:rPr>
          <w:b/>
          <w:bCs/>
        </w:rPr>
        <w:t xml:space="preserve">/FOCUS GROUPS </w:t>
      </w:r>
      <w:bookmarkStart w:id="0" w:name="_GoBack"/>
      <w:bookmarkEnd w:id="0"/>
      <w:r>
        <w:rPr>
          <w:b/>
          <w:bCs/>
        </w:rPr>
        <w:t xml:space="preserve"> </w:t>
      </w:r>
      <w:r w:rsidRPr="00982B4B">
        <w:rPr>
          <w:b/>
          <w:bCs/>
          <w:sz w:val="36"/>
          <w:szCs w:val="36"/>
        </w:rPr>
        <w:t>SCHEDULE 2:</w:t>
      </w:r>
      <w:r>
        <w:rPr>
          <w:b/>
          <w:bCs/>
        </w:rPr>
        <w:t xml:space="preserve"> </w:t>
      </w:r>
    </w:p>
    <w:p w14:paraId="2315535E" w14:textId="77777777" w:rsidR="00982B4B" w:rsidRDefault="00982B4B" w:rsidP="00982B4B">
      <w:pPr>
        <w:spacing w:after="0" w:line="240" w:lineRule="auto"/>
        <w:rPr>
          <w:b/>
          <w:bCs/>
        </w:rPr>
      </w:pPr>
    </w:p>
    <w:p w14:paraId="2315535F" w14:textId="77777777" w:rsidR="007432FC" w:rsidRPr="00982B4B" w:rsidRDefault="00D64DED" w:rsidP="00982B4B">
      <w:pPr>
        <w:spacing w:after="0" w:line="240" w:lineRule="auto"/>
        <w:rPr>
          <w:b/>
          <w:i/>
        </w:rPr>
      </w:pPr>
      <w:r>
        <w:rPr>
          <w:b/>
          <w:bCs/>
          <w:i/>
        </w:rPr>
        <w:t>Mum</w:t>
      </w:r>
      <w:r w:rsidR="00EA2EC3" w:rsidRPr="00982B4B">
        <w:rPr>
          <w:b/>
          <w:bCs/>
          <w:i/>
        </w:rPr>
        <w:t>s and family members</w:t>
      </w:r>
    </w:p>
    <w:p w14:paraId="23155360" w14:textId="77777777" w:rsidR="007432FC" w:rsidRDefault="007432FC" w:rsidP="00CB7C23">
      <w:pPr>
        <w:spacing w:after="0" w:line="240" w:lineRule="auto"/>
        <w:rPr>
          <w:b/>
        </w:rPr>
      </w:pPr>
    </w:p>
    <w:p w14:paraId="23155361" w14:textId="77777777" w:rsidR="00EA2EC3" w:rsidRPr="00EA2EC3" w:rsidRDefault="00393CE0" w:rsidP="00EA2EC3">
      <w:pPr>
        <w:pStyle w:val="ListParagraph"/>
        <w:numPr>
          <w:ilvl w:val="0"/>
          <w:numId w:val="8"/>
        </w:numPr>
        <w:spacing w:after="0" w:line="240" w:lineRule="auto"/>
        <w:rPr>
          <w:bCs/>
        </w:rPr>
      </w:pPr>
      <w:r w:rsidRPr="00AA00BE">
        <w:rPr>
          <w:bCs/>
        </w:rPr>
        <w:t>When did you f</w:t>
      </w:r>
      <w:r w:rsidR="00EA2EC3">
        <w:rPr>
          <w:bCs/>
        </w:rPr>
        <w:t>irst become involved in the BOP?</w:t>
      </w:r>
    </w:p>
    <w:p w14:paraId="23155362" w14:textId="77777777" w:rsidR="00393CE0" w:rsidRPr="00AA00BE" w:rsidRDefault="00393CE0" w:rsidP="00393CE0">
      <w:pPr>
        <w:pStyle w:val="ListParagraph"/>
        <w:numPr>
          <w:ilvl w:val="0"/>
          <w:numId w:val="8"/>
        </w:numPr>
        <w:spacing w:after="0" w:line="240" w:lineRule="auto"/>
        <w:rPr>
          <w:bCs/>
        </w:rPr>
      </w:pPr>
      <w:r w:rsidRPr="00AA00BE">
        <w:rPr>
          <w:bCs/>
        </w:rPr>
        <w:t>What is your understanding of the BOP generally?</w:t>
      </w:r>
    </w:p>
    <w:p w14:paraId="23155363" w14:textId="77777777" w:rsidR="00E65008" w:rsidRDefault="00E65008" w:rsidP="00CB7C23">
      <w:pPr>
        <w:pStyle w:val="ListParagraph"/>
        <w:numPr>
          <w:ilvl w:val="0"/>
          <w:numId w:val="8"/>
        </w:numPr>
        <w:spacing w:after="0" w:line="240" w:lineRule="auto"/>
      </w:pPr>
      <w:r w:rsidRPr="00AA00BE">
        <w:t>Which community</w:t>
      </w:r>
      <w:r w:rsidR="00EA2EC3">
        <w:t xml:space="preserve"> do you live in and receive the BOP</w:t>
      </w:r>
      <w:r w:rsidRPr="00AA00BE">
        <w:t>?</w:t>
      </w:r>
    </w:p>
    <w:p w14:paraId="23155364" w14:textId="77777777" w:rsidR="00EA2EC3" w:rsidRDefault="00EA2EC3" w:rsidP="00CB7C23">
      <w:pPr>
        <w:pStyle w:val="ListParagraph"/>
        <w:numPr>
          <w:ilvl w:val="0"/>
          <w:numId w:val="8"/>
        </w:numPr>
        <w:spacing w:after="0" w:line="240" w:lineRule="auto"/>
      </w:pPr>
      <w:r>
        <w:t>Do you have any other children that you care for?</w:t>
      </w:r>
    </w:p>
    <w:p w14:paraId="23155365" w14:textId="77777777" w:rsidR="00EA2EC3" w:rsidRPr="006C1999" w:rsidRDefault="00EA2EC3" w:rsidP="00EA2EC3">
      <w:pPr>
        <w:pStyle w:val="ListParagraph"/>
        <w:spacing w:after="0" w:line="240" w:lineRule="auto"/>
      </w:pPr>
    </w:p>
    <w:p w14:paraId="23155366" w14:textId="77777777" w:rsidR="78D45211" w:rsidRDefault="0020550D" w:rsidP="00CB7C23">
      <w:pPr>
        <w:spacing w:after="0" w:line="240" w:lineRule="auto"/>
        <w:rPr>
          <w:b/>
          <w:i/>
        </w:rPr>
      </w:pPr>
      <w:r w:rsidRPr="00876902">
        <w:rPr>
          <w:b/>
          <w:i/>
        </w:rPr>
        <w:t>Home visits</w:t>
      </w:r>
      <w:r w:rsidR="00876902">
        <w:rPr>
          <w:b/>
          <w:i/>
        </w:rPr>
        <w:t>:</w:t>
      </w:r>
    </w:p>
    <w:p w14:paraId="23155367" w14:textId="77777777" w:rsidR="00D64DED" w:rsidRPr="00876902" w:rsidRDefault="00D64DED" w:rsidP="00CB7C23">
      <w:pPr>
        <w:spacing w:after="0" w:line="240" w:lineRule="auto"/>
        <w:rPr>
          <w:i/>
        </w:rPr>
      </w:pPr>
    </w:p>
    <w:p w14:paraId="23155368" w14:textId="77777777" w:rsidR="0020550D" w:rsidRDefault="00CE23DF" w:rsidP="00CE23DF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Does the Health Worker visit you at your home to talk about the BOP? </w:t>
      </w:r>
    </w:p>
    <w:p w14:paraId="23155369" w14:textId="77777777" w:rsidR="00CE23DF" w:rsidRDefault="00CE23DF" w:rsidP="00CE23DF">
      <w:pPr>
        <w:spacing w:after="0" w:line="240" w:lineRule="auto"/>
        <w:ind w:left="1080" w:firstLine="360"/>
      </w:pPr>
      <w:r>
        <w:t>If not at home, where do you have the visits (and why)?</w:t>
      </w:r>
    </w:p>
    <w:p w14:paraId="2315536A" w14:textId="77777777" w:rsidR="00844FBA" w:rsidRDefault="00844FBA" w:rsidP="00844FBA">
      <w:pPr>
        <w:pStyle w:val="ListParagraph"/>
        <w:numPr>
          <w:ilvl w:val="0"/>
          <w:numId w:val="8"/>
        </w:numPr>
        <w:spacing w:after="0" w:line="240" w:lineRule="auto"/>
      </w:pPr>
      <w:r>
        <w:t>How many BOP visits have you had</w:t>
      </w:r>
      <w:r w:rsidR="00982B4B">
        <w:t xml:space="preserve"> at home</w:t>
      </w:r>
      <w:r>
        <w:t>?</w:t>
      </w:r>
      <w:r w:rsidR="00CE23DF">
        <w:t xml:space="preserve"> (what stage of pregnancy or how old is Baby?)</w:t>
      </w:r>
    </w:p>
    <w:p w14:paraId="2315536B" w14:textId="77777777" w:rsidR="00844FBA" w:rsidRDefault="00844FBA" w:rsidP="00844FBA">
      <w:pPr>
        <w:pStyle w:val="ListParagraph"/>
        <w:numPr>
          <w:ilvl w:val="0"/>
          <w:numId w:val="8"/>
        </w:numPr>
        <w:spacing w:after="0" w:line="240" w:lineRule="auto"/>
        <w:rPr>
          <w:bCs/>
        </w:rPr>
      </w:pPr>
      <w:r w:rsidRPr="00AA00BE">
        <w:rPr>
          <w:bCs/>
        </w:rPr>
        <w:t xml:space="preserve">When </w:t>
      </w:r>
      <w:r>
        <w:rPr>
          <w:bCs/>
        </w:rPr>
        <w:t xml:space="preserve">the </w:t>
      </w:r>
      <w:r w:rsidR="00B26C27">
        <w:rPr>
          <w:bCs/>
        </w:rPr>
        <w:t>Health Worker</w:t>
      </w:r>
      <w:r>
        <w:rPr>
          <w:bCs/>
        </w:rPr>
        <w:t xml:space="preserve"> comes to visit you</w:t>
      </w:r>
      <w:r w:rsidRPr="00AA00BE">
        <w:rPr>
          <w:bCs/>
        </w:rPr>
        <w:t xml:space="preserve">, can you tell me how </w:t>
      </w:r>
      <w:r>
        <w:rPr>
          <w:bCs/>
        </w:rPr>
        <w:t>the visit usually gets started?</w:t>
      </w:r>
    </w:p>
    <w:p w14:paraId="2315536C" w14:textId="77777777" w:rsidR="00CE23DF" w:rsidRDefault="00CE23DF" w:rsidP="00D64DED">
      <w:pPr>
        <w:pStyle w:val="ListParagraph"/>
        <w:numPr>
          <w:ilvl w:val="2"/>
          <w:numId w:val="24"/>
        </w:numPr>
        <w:spacing w:after="0" w:line="240" w:lineRule="auto"/>
        <w:ind w:left="1418" w:hanging="142"/>
      </w:pPr>
      <w:r>
        <w:t>Who usually joins in with the visit?</w:t>
      </w:r>
    </w:p>
    <w:p w14:paraId="2315536D" w14:textId="77777777" w:rsidR="00CE23DF" w:rsidRDefault="00CE23DF" w:rsidP="00D64DED">
      <w:pPr>
        <w:pStyle w:val="ListParagraph"/>
        <w:numPr>
          <w:ilvl w:val="2"/>
          <w:numId w:val="24"/>
        </w:numPr>
        <w:spacing w:after="0" w:line="240" w:lineRule="auto"/>
        <w:ind w:left="1418" w:hanging="142"/>
      </w:pPr>
      <w:r>
        <w:t>Who do you think should be there?</w:t>
      </w:r>
    </w:p>
    <w:p w14:paraId="2315536E" w14:textId="77777777" w:rsidR="00CE23DF" w:rsidRDefault="00CE23DF" w:rsidP="00D64DED">
      <w:pPr>
        <w:pStyle w:val="ListParagraph"/>
        <w:numPr>
          <w:ilvl w:val="2"/>
          <w:numId w:val="24"/>
        </w:numPr>
        <w:spacing w:after="0" w:line="240" w:lineRule="auto"/>
        <w:ind w:left="1418" w:hanging="142"/>
      </w:pPr>
      <w:r>
        <w:t xml:space="preserve">What do you find </w:t>
      </w:r>
      <w:r w:rsidRPr="00CD0404">
        <w:rPr>
          <w:b/>
        </w:rPr>
        <w:t>most challenging</w:t>
      </w:r>
      <w:r>
        <w:t xml:space="preserve"> about visits in the home?</w:t>
      </w:r>
    </w:p>
    <w:p w14:paraId="2315536F" w14:textId="77777777" w:rsidR="00CE23DF" w:rsidRDefault="00CE23DF" w:rsidP="00D64DED">
      <w:pPr>
        <w:pStyle w:val="ListParagraph"/>
        <w:numPr>
          <w:ilvl w:val="2"/>
          <w:numId w:val="24"/>
        </w:numPr>
        <w:spacing w:after="0" w:line="240" w:lineRule="auto"/>
        <w:ind w:left="1418" w:hanging="142"/>
      </w:pPr>
      <w:r>
        <w:t xml:space="preserve">What do you find </w:t>
      </w:r>
      <w:r w:rsidRPr="00CD0404">
        <w:rPr>
          <w:b/>
        </w:rPr>
        <w:t>most useful</w:t>
      </w:r>
      <w:r>
        <w:t xml:space="preserve"> about the home visits?</w:t>
      </w:r>
    </w:p>
    <w:p w14:paraId="23155370" w14:textId="77777777" w:rsidR="78D45211" w:rsidRPr="00D64DED" w:rsidRDefault="00CE23DF" w:rsidP="00CB7C23">
      <w:pPr>
        <w:pStyle w:val="ListParagraph"/>
        <w:numPr>
          <w:ilvl w:val="0"/>
          <w:numId w:val="8"/>
        </w:numPr>
        <w:spacing w:after="0" w:line="240" w:lineRule="auto"/>
        <w:rPr>
          <w:bCs/>
        </w:rPr>
      </w:pPr>
      <w:r>
        <w:t xml:space="preserve">What do you find is the </w:t>
      </w:r>
      <w:r w:rsidRPr="00CD0404">
        <w:rPr>
          <w:b/>
        </w:rPr>
        <w:t>least useful</w:t>
      </w:r>
      <w:r>
        <w:t xml:space="preserve"> about the BOP visiting your family at home?</w:t>
      </w:r>
    </w:p>
    <w:p w14:paraId="23155371" w14:textId="77777777" w:rsidR="002A15BD" w:rsidRDefault="00982B4B" w:rsidP="00CB7C23">
      <w:pPr>
        <w:pStyle w:val="ListParagraph"/>
        <w:numPr>
          <w:ilvl w:val="0"/>
          <w:numId w:val="8"/>
        </w:numPr>
        <w:spacing w:after="0" w:line="240" w:lineRule="auto"/>
      </w:pPr>
      <w:r>
        <w:t>What suggestions do you have for</w:t>
      </w:r>
      <w:r w:rsidR="002A15BD">
        <w:t xml:space="preserve"> </w:t>
      </w:r>
      <w:r>
        <w:t>improving</w:t>
      </w:r>
      <w:r w:rsidR="002A15BD">
        <w:t xml:space="preserve"> the </w:t>
      </w:r>
      <w:r>
        <w:t>BOP</w:t>
      </w:r>
      <w:r w:rsidR="002A15BD">
        <w:t xml:space="preserve"> visits?</w:t>
      </w:r>
    </w:p>
    <w:p w14:paraId="23155372" w14:textId="77777777" w:rsidR="0020550D" w:rsidRDefault="0020550D" w:rsidP="00CB7C23">
      <w:pPr>
        <w:spacing w:after="0" w:line="240" w:lineRule="auto"/>
      </w:pPr>
    </w:p>
    <w:p w14:paraId="23155373" w14:textId="77777777" w:rsidR="0020550D" w:rsidRPr="00876902" w:rsidRDefault="0020550D" w:rsidP="00CB7C23">
      <w:pPr>
        <w:spacing w:after="0" w:line="240" w:lineRule="auto"/>
        <w:rPr>
          <w:b/>
          <w:i/>
        </w:rPr>
      </w:pPr>
      <w:r w:rsidRPr="00876902">
        <w:rPr>
          <w:b/>
          <w:i/>
        </w:rPr>
        <w:t>Yarning topics:</w:t>
      </w:r>
    </w:p>
    <w:p w14:paraId="23155374" w14:textId="77777777" w:rsidR="0020550D" w:rsidRDefault="0020550D" w:rsidP="00CB7C23">
      <w:pPr>
        <w:spacing w:after="0" w:line="240" w:lineRule="auto"/>
      </w:pPr>
    </w:p>
    <w:p w14:paraId="23155375" w14:textId="77777777" w:rsidR="008A35EA" w:rsidRDefault="008A35EA" w:rsidP="00D64DED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A big part of the BOP is to talk to families about ways to improve health.  The </w:t>
      </w:r>
      <w:r w:rsidR="00B26C27">
        <w:t>Health Worker</w:t>
      </w:r>
      <w:r>
        <w:t xml:space="preserve"> is guided by a list of topics to cover at each visit. Can you talk about your exper</w:t>
      </w:r>
      <w:r w:rsidR="00982B4B">
        <w:t xml:space="preserve">ience with each of the topics? </w:t>
      </w:r>
    </w:p>
    <w:p w14:paraId="23155376" w14:textId="77777777" w:rsidR="002A15BD" w:rsidRDefault="002A15BD" w:rsidP="00D64DED">
      <w:pPr>
        <w:pStyle w:val="ListParagraph"/>
        <w:numPr>
          <w:ilvl w:val="0"/>
          <w:numId w:val="25"/>
        </w:numPr>
        <w:spacing w:after="0" w:line="240" w:lineRule="auto"/>
        <w:ind w:left="1418" w:hanging="142"/>
      </w:pPr>
      <w:r>
        <w:t xml:space="preserve">Which </w:t>
      </w:r>
      <w:r w:rsidR="00982B4B">
        <w:t>yarning topics</w:t>
      </w:r>
      <w:r>
        <w:t xml:space="preserve"> have </w:t>
      </w:r>
      <w:r w:rsidR="00794276">
        <w:t xml:space="preserve">been </w:t>
      </w:r>
      <w:r>
        <w:t>covered</w:t>
      </w:r>
      <w:r w:rsidR="00794276">
        <w:t xml:space="preserve"> with you so far</w:t>
      </w:r>
      <w:r>
        <w:t>?</w:t>
      </w:r>
    </w:p>
    <w:p w14:paraId="23155377" w14:textId="77777777" w:rsidR="00CB7C23" w:rsidRDefault="0020550D" w:rsidP="00D64DED">
      <w:pPr>
        <w:pStyle w:val="ListParagraph"/>
        <w:numPr>
          <w:ilvl w:val="0"/>
          <w:numId w:val="26"/>
        </w:numPr>
        <w:spacing w:after="0" w:line="240" w:lineRule="auto"/>
        <w:ind w:left="1418" w:hanging="142"/>
      </w:pPr>
      <w:r>
        <w:t>What yarning topics are usually easy to talk about?</w:t>
      </w:r>
    </w:p>
    <w:p w14:paraId="23155378" w14:textId="77777777" w:rsidR="008A35EA" w:rsidRDefault="0020550D" w:rsidP="00D64DED">
      <w:pPr>
        <w:pStyle w:val="ListParagraph"/>
        <w:numPr>
          <w:ilvl w:val="0"/>
          <w:numId w:val="26"/>
        </w:numPr>
        <w:spacing w:after="0" w:line="240" w:lineRule="auto"/>
        <w:ind w:left="1418" w:hanging="142"/>
      </w:pPr>
      <w:r>
        <w:t xml:space="preserve">Are any of the yarning topics harder to talk about than others? </w:t>
      </w:r>
      <w:r w:rsidR="008A35EA">
        <w:t xml:space="preserve">Which ones? </w:t>
      </w:r>
    </w:p>
    <w:p w14:paraId="23155379" w14:textId="77777777" w:rsidR="00982B4B" w:rsidRDefault="00982B4B" w:rsidP="00D64DED">
      <w:pPr>
        <w:pStyle w:val="ListParagraph"/>
        <w:numPr>
          <w:ilvl w:val="0"/>
          <w:numId w:val="26"/>
        </w:numPr>
        <w:spacing w:after="0" w:line="240" w:lineRule="auto"/>
        <w:ind w:left="1418" w:hanging="142"/>
      </w:pPr>
      <w:r>
        <w:t>Do you get to talk about the information you receive from BOP with other people in your family or community? Who do you share information with?</w:t>
      </w:r>
    </w:p>
    <w:p w14:paraId="2315537A" w14:textId="77777777" w:rsidR="002A15BD" w:rsidRDefault="002A15BD" w:rsidP="00D64DED">
      <w:pPr>
        <w:pStyle w:val="ListParagraph"/>
        <w:numPr>
          <w:ilvl w:val="0"/>
          <w:numId w:val="26"/>
        </w:numPr>
        <w:spacing w:after="0" w:line="240" w:lineRule="auto"/>
        <w:ind w:left="1418" w:hanging="142"/>
      </w:pPr>
      <w:r>
        <w:t>Can you suggest any ideas to improve the yarning topics</w:t>
      </w:r>
      <w:r w:rsidR="00844FBA">
        <w:t>?</w:t>
      </w:r>
    </w:p>
    <w:p w14:paraId="2315537B" w14:textId="77777777" w:rsidR="00844FBA" w:rsidRDefault="00844FBA" w:rsidP="00844FBA">
      <w:pPr>
        <w:pStyle w:val="ListParagraph"/>
        <w:spacing w:after="0" w:line="240" w:lineRule="auto"/>
        <w:ind w:left="1134"/>
      </w:pPr>
    </w:p>
    <w:p w14:paraId="2315537C" w14:textId="77777777" w:rsidR="00982B4B" w:rsidRDefault="00844FBA" w:rsidP="00CB7C23">
      <w:pPr>
        <w:pStyle w:val="ListParagraph"/>
        <w:numPr>
          <w:ilvl w:val="0"/>
          <w:numId w:val="8"/>
        </w:numPr>
        <w:spacing w:after="0" w:line="240" w:lineRule="auto"/>
      </w:pPr>
      <w:r w:rsidRPr="00AA00BE">
        <w:t xml:space="preserve">What is the </w:t>
      </w:r>
      <w:r w:rsidR="00982B4B">
        <w:t>biggest</w:t>
      </w:r>
      <w:r w:rsidRPr="00AA00BE">
        <w:t xml:space="preserve"> change you have experienced as a result of </w:t>
      </w:r>
      <w:r>
        <w:t>receiving</w:t>
      </w:r>
      <w:r w:rsidRPr="00AA00BE">
        <w:t xml:space="preserve"> the </w:t>
      </w:r>
      <w:r>
        <w:t>BOP</w:t>
      </w:r>
      <w:r w:rsidRPr="00AA00BE">
        <w:t xml:space="preserve"> in your community? (this might be change to </w:t>
      </w:r>
      <w:r>
        <w:t>how you parent</w:t>
      </w:r>
      <w:r w:rsidRPr="00AA00BE">
        <w:t xml:space="preserve">, change to the way </w:t>
      </w:r>
      <w:r>
        <w:t>you view MCH Services or the clinic).</w:t>
      </w:r>
    </w:p>
    <w:p w14:paraId="2315537D" w14:textId="77777777" w:rsidR="00BC10DF" w:rsidRDefault="00BC10DF" w:rsidP="00BC10DF">
      <w:pPr>
        <w:pStyle w:val="ListParagraph"/>
        <w:spacing w:after="0" w:line="240" w:lineRule="auto"/>
      </w:pPr>
    </w:p>
    <w:p w14:paraId="2315537E" w14:textId="77777777" w:rsidR="00BC10DF" w:rsidRDefault="00BC10DF" w:rsidP="00BC10DF">
      <w:pPr>
        <w:spacing w:after="0" w:line="240" w:lineRule="auto"/>
        <w:rPr>
          <w:b/>
          <w:i/>
        </w:rPr>
      </w:pPr>
      <w:r w:rsidRPr="00BC10DF">
        <w:rPr>
          <w:b/>
          <w:i/>
        </w:rPr>
        <w:t>Health Information &amp; iPads</w:t>
      </w:r>
    </w:p>
    <w:p w14:paraId="2315537F" w14:textId="77777777" w:rsidR="00D64DED" w:rsidRPr="00BC10DF" w:rsidRDefault="00D64DED" w:rsidP="00BC10DF">
      <w:pPr>
        <w:spacing w:after="0" w:line="240" w:lineRule="auto"/>
        <w:rPr>
          <w:b/>
          <w:i/>
        </w:rPr>
      </w:pPr>
    </w:p>
    <w:p w14:paraId="23155380" w14:textId="77777777" w:rsidR="00BC10DF" w:rsidRDefault="00BC10DF" w:rsidP="00BC10DF">
      <w:pPr>
        <w:pStyle w:val="ListParagraph"/>
        <w:numPr>
          <w:ilvl w:val="0"/>
          <w:numId w:val="8"/>
        </w:numPr>
        <w:spacing w:after="0" w:line="240" w:lineRule="auto"/>
      </w:pPr>
      <w:r>
        <w:t>How useful is the information the BOP Health Workers give you? Is it interesting? Easy to understand?</w:t>
      </w:r>
    </w:p>
    <w:p w14:paraId="23155381" w14:textId="77777777" w:rsidR="00BC10DF" w:rsidRDefault="00BC10DF" w:rsidP="00BC10DF">
      <w:pPr>
        <w:pStyle w:val="ListParagraph"/>
        <w:numPr>
          <w:ilvl w:val="0"/>
          <w:numId w:val="8"/>
        </w:numPr>
        <w:spacing w:after="0" w:line="240" w:lineRule="auto"/>
      </w:pPr>
      <w:r>
        <w:t>Can you tell me about some</w:t>
      </w:r>
      <w:r w:rsidR="007B37A9">
        <w:t xml:space="preserve"> of the new things you’ve learned</w:t>
      </w:r>
      <w:r>
        <w:t xml:space="preserve"> from the BOP (that you didn’t know before)?</w:t>
      </w:r>
    </w:p>
    <w:p w14:paraId="23155382" w14:textId="77777777" w:rsidR="00BC10DF" w:rsidRDefault="00BC10DF" w:rsidP="00BC10DF">
      <w:pPr>
        <w:pStyle w:val="ListParagraph"/>
        <w:numPr>
          <w:ilvl w:val="0"/>
          <w:numId w:val="8"/>
        </w:numPr>
        <w:spacing w:after="0" w:line="240" w:lineRule="auto"/>
      </w:pPr>
      <w:r>
        <w:t>What things do you do differently because of what the BOP Health Workers talk to you about?</w:t>
      </w:r>
    </w:p>
    <w:p w14:paraId="23155383" w14:textId="77777777" w:rsidR="00BC10DF" w:rsidRDefault="00BC10DF" w:rsidP="00BC10DF">
      <w:pPr>
        <w:pStyle w:val="ListParagraph"/>
        <w:numPr>
          <w:ilvl w:val="0"/>
          <w:numId w:val="8"/>
        </w:numPr>
        <w:spacing w:after="0" w:line="240" w:lineRule="auto"/>
      </w:pPr>
      <w:r>
        <w:t>What do you think are the most important things you can do to keep yourself healthy and happy while you are pregnant?</w:t>
      </w:r>
    </w:p>
    <w:p w14:paraId="23155384" w14:textId="77777777" w:rsidR="00BC10DF" w:rsidRDefault="00BC10DF" w:rsidP="00BC10DF">
      <w:pPr>
        <w:pStyle w:val="ListParagraph"/>
        <w:numPr>
          <w:ilvl w:val="0"/>
          <w:numId w:val="8"/>
        </w:numPr>
        <w:spacing w:after="0" w:line="240" w:lineRule="auto"/>
      </w:pPr>
      <w:r>
        <w:t>What do you think are the most important things you can do to keep your children healthy?</w:t>
      </w:r>
    </w:p>
    <w:p w14:paraId="23155385" w14:textId="77777777" w:rsidR="00BC10DF" w:rsidRDefault="00BC10DF" w:rsidP="00BC10DF">
      <w:pPr>
        <w:pStyle w:val="ListParagraph"/>
        <w:numPr>
          <w:ilvl w:val="0"/>
          <w:numId w:val="8"/>
        </w:numPr>
        <w:spacing w:after="0" w:line="240" w:lineRule="auto"/>
      </w:pPr>
      <w:r>
        <w:t>Have you used the BOP iPad?</w:t>
      </w:r>
    </w:p>
    <w:p w14:paraId="23155386" w14:textId="77777777" w:rsidR="00BC10DF" w:rsidRDefault="00BC10DF" w:rsidP="00BC10DF">
      <w:pPr>
        <w:pStyle w:val="ListParagraph"/>
        <w:numPr>
          <w:ilvl w:val="0"/>
          <w:numId w:val="8"/>
        </w:numPr>
        <w:spacing w:after="0" w:line="240" w:lineRule="auto"/>
      </w:pPr>
      <w:r>
        <w:t>If yes, what did you use it for?</w:t>
      </w:r>
    </w:p>
    <w:p w14:paraId="23155387" w14:textId="77777777" w:rsidR="00BC10DF" w:rsidRPr="00BB10B4" w:rsidRDefault="00BC10DF" w:rsidP="00BC10DF">
      <w:pPr>
        <w:pStyle w:val="ListParagraph"/>
        <w:numPr>
          <w:ilvl w:val="0"/>
          <w:numId w:val="8"/>
        </w:numPr>
        <w:spacing w:after="0" w:line="240" w:lineRule="auto"/>
      </w:pPr>
      <w:r>
        <w:t>Do you think the BOP iPads are useful? What are they useful for?</w:t>
      </w:r>
    </w:p>
    <w:p w14:paraId="23155388" w14:textId="77777777" w:rsidR="00BC10DF" w:rsidRDefault="00BC10DF" w:rsidP="00BC10DF">
      <w:pPr>
        <w:spacing w:after="0" w:line="240" w:lineRule="auto"/>
      </w:pPr>
    </w:p>
    <w:p w14:paraId="23155389" w14:textId="77777777" w:rsidR="00C1224A" w:rsidRDefault="00C1224A" w:rsidP="00CE23DF">
      <w:pPr>
        <w:spacing w:after="0" w:line="240" w:lineRule="auto"/>
      </w:pPr>
    </w:p>
    <w:p w14:paraId="2315538A" w14:textId="77777777" w:rsidR="0020550D" w:rsidRDefault="00633D87" w:rsidP="00CB7C23">
      <w:pPr>
        <w:spacing w:after="0" w:line="240" w:lineRule="auto"/>
        <w:rPr>
          <w:b/>
          <w:i/>
        </w:rPr>
      </w:pPr>
      <w:r w:rsidRPr="00876902">
        <w:rPr>
          <w:b/>
          <w:i/>
        </w:rPr>
        <w:t>Engagement</w:t>
      </w:r>
      <w:r w:rsidR="003C73B0" w:rsidRPr="00876902">
        <w:rPr>
          <w:b/>
          <w:i/>
        </w:rPr>
        <w:t xml:space="preserve"> (&amp; </w:t>
      </w:r>
      <w:r w:rsidR="003C73B0" w:rsidRPr="00CD0404">
        <w:rPr>
          <w:b/>
          <w:i/>
        </w:rPr>
        <w:t>family-centred approach</w:t>
      </w:r>
      <w:r w:rsidR="003C73B0" w:rsidRPr="00876902">
        <w:rPr>
          <w:b/>
          <w:i/>
        </w:rPr>
        <w:t>)</w:t>
      </w:r>
      <w:r w:rsidR="00876902">
        <w:rPr>
          <w:b/>
          <w:i/>
        </w:rPr>
        <w:t>:</w:t>
      </w:r>
    </w:p>
    <w:p w14:paraId="2315538B" w14:textId="77777777" w:rsidR="00876902" w:rsidRPr="00CB7C23" w:rsidRDefault="00876902" w:rsidP="00CB7C23">
      <w:pPr>
        <w:spacing w:after="0" w:line="240" w:lineRule="auto"/>
        <w:rPr>
          <w:i/>
        </w:rPr>
      </w:pPr>
    </w:p>
    <w:p w14:paraId="2315538C" w14:textId="77777777" w:rsidR="000D7D68" w:rsidRDefault="00633D87" w:rsidP="00CB7C23">
      <w:pPr>
        <w:pStyle w:val="ListParagraph"/>
        <w:numPr>
          <w:ilvl w:val="0"/>
          <w:numId w:val="8"/>
        </w:numPr>
        <w:spacing w:after="0" w:line="240" w:lineRule="auto"/>
      </w:pPr>
      <w:r w:rsidRPr="00CB7C23">
        <w:t xml:space="preserve">Do </w:t>
      </w:r>
      <w:r w:rsidR="00844FBA">
        <w:t xml:space="preserve">the BOP </w:t>
      </w:r>
      <w:r w:rsidR="00B26C27">
        <w:t>Health Worker</w:t>
      </w:r>
      <w:r w:rsidR="00844FBA">
        <w:t>s remind you about your visits at the clinic with the midwife or doctor?</w:t>
      </w:r>
    </w:p>
    <w:p w14:paraId="2315538D" w14:textId="77777777" w:rsidR="00B26C27" w:rsidRDefault="00B26C27" w:rsidP="00CB7C23">
      <w:pPr>
        <w:pStyle w:val="ListParagraph"/>
        <w:numPr>
          <w:ilvl w:val="0"/>
          <w:numId w:val="8"/>
        </w:numPr>
        <w:spacing w:after="0" w:line="240" w:lineRule="auto"/>
      </w:pPr>
      <w:r>
        <w:t>Do</w:t>
      </w:r>
      <w:r w:rsidR="00982B4B">
        <w:t xml:space="preserve">es being in the BOP </w:t>
      </w:r>
      <w:r>
        <w:t>encourage you to go to the clinic for health care in pregnancy?</w:t>
      </w:r>
    </w:p>
    <w:p w14:paraId="2315538E" w14:textId="77777777" w:rsidR="00B26C27" w:rsidRDefault="00B26C27" w:rsidP="00CB7C23">
      <w:pPr>
        <w:pStyle w:val="ListParagraph"/>
        <w:numPr>
          <w:ilvl w:val="0"/>
          <w:numId w:val="8"/>
        </w:numPr>
        <w:spacing w:after="0" w:line="240" w:lineRule="auto"/>
      </w:pPr>
      <w:r>
        <w:t>Do</w:t>
      </w:r>
      <w:r w:rsidR="00982B4B">
        <w:t xml:space="preserve">es being in the BOP </w:t>
      </w:r>
      <w:r>
        <w:t>encourage you to take your children to the clinic for check-ups?</w:t>
      </w:r>
    </w:p>
    <w:p w14:paraId="2315538F" w14:textId="77777777" w:rsidR="00844FBA" w:rsidRDefault="00844FBA" w:rsidP="00CB7C23">
      <w:pPr>
        <w:pStyle w:val="ListParagraph"/>
        <w:numPr>
          <w:ilvl w:val="0"/>
          <w:numId w:val="8"/>
        </w:numPr>
        <w:spacing w:after="0" w:line="240" w:lineRule="auto"/>
      </w:pPr>
      <w:r>
        <w:t>Do you always go to clinic visits when they are due? (If not, why?)</w:t>
      </w:r>
    </w:p>
    <w:p w14:paraId="23155390" w14:textId="77777777" w:rsidR="00CE23DF" w:rsidRPr="00CB7C23" w:rsidRDefault="00CE23DF" w:rsidP="00CB7C23">
      <w:pPr>
        <w:pStyle w:val="ListParagraph"/>
        <w:numPr>
          <w:ilvl w:val="0"/>
          <w:numId w:val="8"/>
        </w:numPr>
        <w:spacing w:after="0" w:line="240" w:lineRule="auto"/>
      </w:pPr>
      <w:r w:rsidRPr="00494826">
        <w:t>Do you think that baby’s dad is interested in the program?</w:t>
      </w:r>
    </w:p>
    <w:p w14:paraId="23155391" w14:textId="77777777" w:rsidR="00633D87" w:rsidRDefault="00982B4B" w:rsidP="00CB7C23">
      <w:pPr>
        <w:pStyle w:val="ListParagraph"/>
        <w:numPr>
          <w:ilvl w:val="0"/>
          <w:numId w:val="8"/>
        </w:numPr>
        <w:spacing w:after="0" w:line="240" w:lineRule="auto"/>
      </w:pPr>
      <w:r>
        <w:t>How do you think</w:t>
      </w:r>
      <w:r w:rsidR="00B26C27">
        <w:t xml:space="preserve"> the BOP should try to involve family members in your pregnancy health care</w:t>
      </w:r>
      <w:r w:rsidR="00633D87" w:rsidRPr="00CB7C23">
        <w:t>?</w:t>
      </w:r>
    </w:p>
    <w:p w14:paraId="23155392" w14:textId="77777777" w:rsidR="006C1999" w:rsidRDefault="00982B4B" w:rsidP="00CB7C23">
      <w:pPr>
        <w:pStyle w:val="ListParagraph"/>
        <w:numPr>
          <w:ilvl w:val="0"/>
          <w:numId w:val="8"/>
        </w:numPr>
        <w:spacing w:after="0" w:line="240" w:lineRule="auto"/>
      </w:pPr>
      <w:r>
        <w:t>How d</w:t>
      </w:r>
      <w:r w:rsidR="00B26C27">
        <w:t>o you think the BOP should try to involve family members in health care for your baby?</w:t>
      </w:r>
    </w:p>
    <w:p w14:paraId="23155393" w14:textId="77777777" w:rsidR="00AD2FB9" w:rsidRDefault="00AD2FB9" w:rsidP="00C1224A">
      <w:pPr>
        <w:spacing w:after="0" w:line="240" w:lineRule="auto"/>
      </w:pPr>
    </w:p>
    <w:p w14:paraId="23155394" w14:textId="77777777" w:rsidR="005D6CDC" w:rsidRPr="00494AB7" w:rsidRDefault="00B26C27" w:rsidP="00CB7C23">
      <w:pPr>
        <w:spacing w:after="0" w:line="240" w:lineRule="auto"/>
        <w:rPr>
          <w:b/>
          <w:i/>
        </w:rPr>
      </w:pPr>
      <w:r>
        <w:rPr>
          <w:b/>
          <w:i/>
        </w:rPr>
        <w:t>Health Worker</w:t>
      </w:r>
      <w:r w:rsidR="00494AB7" w:rsidRPr="00494AB7">
        <w:rPr>
          <w:b/>
          <w:i/>
        </w:rPr>
        <w:t xml:space="preserve"> led program:</w:t>
      </w:r>
    </w:p>
    <w:p w14:paraId="23155395" w14:textId="77777777" w:rsidR="00C1224A" w:rsidRDefault="00C1224A" w:rsidP="00C1224A">
      <w:pPr>
        <w:spacing w:after="0" w:line="240" w:lineRule="auto"/>
      </w:pPr>
    </w:p>
    <w:p w14:paraId="23155396" w14:textId="77777777" w:rsidR="00C1224A" w:rsidRDefault="00C1224A" w:rsidP="00C1224A">
      <w:pPr>
        <w:pStyle w:val="ListParagraph"/>
        <w:numPr>
          <w:ilvl w:val="0"/>
          <w:numId w:val="8"/>
        </w:numPr>
        <w:spacing w:after="0" w:line="240" w:lineRule="auto"/>
      </w:pPr>
      <w:r>
        <w:t>Where do you get most of your health information during pregnancy?</w:t>
      </w:r>
    </w:p>
    <w:p w14:paraId="23155397" w14:textId="77777777" w:rsidR="00C1224A" w:rsidRDefault="00C1224A" w:rsidP="00C1224A">
      <w:pPr>
        <w:pStyle w:val="ListParagraph"/>
        <w:numPr>
          <w:ilvl w:val="0"/>
          <w:numId w:val="8"/>
        </w:numPr>
        <w:spacing w:after="0" w:line="240" w:lineRule="auto"/>
      </w:pPr>
      <w:r>
        <w:t>Where do you get most of your health information about children’s health?</w:t>
      </w:r>
    </w:p>
    <w:p w14:paraId="23155398" w14:textId="77777777" w:rsidR="00C1224A" w:rsidRDefault="00C1224A" w:rsidP="00BF7305">
      <w:pPr>
        <w:pStyle w:val="ListParagraph"/>
        <w:numPr>
          <w:ilvl w:val="0"/>
          <w:numId w:val="8"/>
        </w:numPr>
        <w:spacing w:after="0" w:line="240" w:lineRule="auto"/>
      </w:pPr>
      <w:r>
        <w:t>Who are the most important people that provide health care for you while you’re pregnant?</w:t>
      </w:r>
    </w:p>
    <w:p w14:paraId="23155399" w14:textId="77777777" w:rsidR="00C1224A" w:rsidRDefault="00C1224A" w:rsidP="00BF7305">
      <w:pPr>
        <w:pStyle w:val="ListParagraph"/>
        <w:numPr>
          <w:ilvl w:val="0"/>
          <w:numId w:val="8"/>
        </w:numPr>
        <w:spacing w:after="0" w:line="240" w:lineRule="auto"/>
      </w:pPr>
      <w:r>
        <w:t>Who provides most of the health care for your children?</w:t>
      </w:r>
    </w:p>
    <w:p w14:paraId="2315539A" w14:textId="77777777" w:rsidR="00BF7305" w:rsidRDefault="00BC10DF" w:rsidP="00BF7305">
      <w:pPr>
        <w:pStyle w:val="ListParagraph"/>
        <w:numPr>
          <w:ilvl w:val="0"/>
          <w:numId w:val="8"/>
        </w:numPr>
        <w:spacing w:after="0" w:line="240" w:lineRule="auto"/>
      </w:pPr>
      <w:r>
        <w:t>How do you feel about having</w:t>
      </w:r>
      <w:r w:rsidR="00AD2FB9">
        <w:t xml:space="preserve"> a program like BOP that is run by </w:t>
      </w:r>
      <w:r w:rsidR="00B26C27">
        <w:t>Health Worker</w:t>
      </w:r>
      <w:r w:rsidR="00AD2FB9">
        <w:t>s?</w:t>
      </w:r>
    </w:p>
    <w:p w14:paraId="2315539B" w14:textId="77777777" w:rsidR="00BC10DF" w:rsidRDefault="00BC10DF" w:rsidP="00BF7305">
      <w:pPr>
        <w:pStyle w:val="ListParagraph"/>
        <w:numPr>
          <w:ilvl w:val="0"/>
          <w:numId w:val="8"/>
        </w:numPr>
        <w:spacing w:after="0" w:line="240" w:lineRule="auto"/>
      </w:pPr>
      <w:r>
        <w:t>How do you feel about having a program like BOP that is delivered by Apunipima?</w:t>
      </w:r>
    </w:p>
    <w:p w14:paraId="2315539C" w14:textId="77777777" w:rsidR="00477E79" w:rsidRDefault="00477E79" w:rsidP="00CB7C23">
      <w:pPr>
        <w:spacing w:after="0" w:line="240" w:lineRule="auto"/>
      </w:pPr>
    </w:p>
    <w:p w14:paraId="2315539D" w14:textId="77777777" w:rsidR="00477E79" w:rsidRDefault="00477E79" w:rsidP="00CB7C23">
      <w:pPr>
        <w:spacing w:after="0" w:line="240" w:lineRule="auto"/>
        <w:rPr>
          <w:b/>
          <w:i/>
        </w:rPr>
      </w:pPr>
      <w:r w:rsidRPr="00CD0404">
        <w:rPr>
          <w:b/>
          <w:i/>
        </w:rPr>
        <w:t>Social &amp; Emotional Well-Being</w:t>
      </w:r>
      <w:r w:rsidR="00494AB7">
        <w:rPr>
          <w:b/>
          <w:i/>
        </w:rPr>
        <w:t>:</w:t>
      </w:r>
    </w:p>
    <w:p w14:paraId="2315539E" w14:textId="77777777" w:rsidR="00494826" w:rsidRPr="00494AB7" w:rsidRDefault="00494826" w:rsidP="00CB7C23">
      <w:pPr>
        <w:spacing w:after="0" w:line="240" w:lineRule="auto"/>
        <w:rPr>
          <w:b/>
          <w:i/>
        </w:rPr>
      </w:pPr>
    </w:p>
    <w:p w14:paraId="2315539F" w14:textId="77777777" w:rsidR="008A707F" w:rsidRPr="00BC10DF" w:rsidRDefault="00BC10DF" w:rsidP="00BF7305">
      <w:pPr>
        <w:pStyle w:val="ListParagraph"/>
        <w:numPr>
          <w:ilvl w:val="0"/>
          <w:numId w:val="8"/>
        </w:numPr>
        <w:spacing w:after="0" w:line="240" w:lineRule="auto"/>
      </w:pPr>
      <w:r w:rsidRPr="00BC10DF">
        <w:t>Does being in BOP support you and your family to be strong in culture and spirit?</w:t>
      </w:r>
    </w:p>
    <w:p w14:paraId="231553A0" w14:textId="77777777" w:rsidR="00BC10DF" w:rsidRPr="00494826" w:rsidRDefault="00BC10DF" w:rsidP="00BF7305">
      <w:pPr>
        <w:pStyle w:val="ListParagraph"/>
        <w:numPr>
          <w:ilvl w:val="0"/>
          <w:numId w:val="8"/>
        </w:numPr>
        <w:spacing w:after="0" w:line="240" w:lineRule="auto"/>
      </w:pPr>
      <w:r w:rsidRPr="00494826">
        <w:t>How do you think the BOP Health Worker can support you when you need help with health or family problems? Please provide examples.</w:t>
      </w:r>
    </w:p>
    <w:p w14:paraId="231553A1" w14:textId="77777777" w:rsidR="00AD2FB9" w:rsidRDefault="009F1339" w:rsidP="00BC10DF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Does the BOP </w:t>
      </w:r>
      <w:r w:rsidR="00B26C27">
        <w:t>Health Worker</w:t>
      </w:r>
      <w:r>
        <w:t xml:space="preserve"> talk to you about smoking and drinking during pregnancy/around children?</w:t>
      </w:r>
      <w:r w:rsidR="00C1224A">
        <w:t xml:space="preserve"> Have you made any changes in your home about smoking or drinking since you’ve been in the BOP?</w:t>
      </w:r>
    </w:p>
    <w:p w14:paraId="231553A2" w14:textId="77777777" w:rsidR="000D7D68" w:rsidRDefault="000D7D68" w:rsidP="00CB7C23">
      <w:pPr>
        <w:spacing w:after="0" w:line="240" w:lineRule="auto"/>
      </w:pPr>
    </w:p>
    <w:p w14:paraId="231553A3" w14:textId="77777777" w:rsidR="00C1224A" w:rsidRPr="00CB7C23" w:rsidRDefault="00C1224A" w:rsidP="00CB7C23">
      <w:pPr>
        <w:spacing w:after="0" w:line="240" w:lineRule="auto"/>
      </w:pPr>
    </w:p>
    <w:p w14:paraId="231553A4" w14:textId="77777777" w:rsidR="00876902" w:rsidRDefault="00876902" w:rsidP="00CB7C23">
      <w:pPr>
        <w:spacing w:after="0" w:line="240" w:lineRule="auto"/>
        <w:rPr>
          <w:b/>
          <w:i/>
        </w:rPr>
      </w:pPr>
      <w:r w:rsidRPr="00494AB7">
        <w:rPr>
          <w:b/>
          <w:i/>
        </w:rPr>
        <w:t>General questions:</w:t>
      </w:r>
    </w:p>
    <w:p w14:paraId="231553A5" w14:textId="77777777" w:rsidR="00984E08" w:rsidRPr="00494AB7" w:rsidRDefault="00984E08" w:rsidP="00CB7C23">
      <w:pPr>
        <w:spacing w:after="0" w:line="240" w:lineRule="auto"/>
        <w:rPr>
          <w:b/>
          <w:i/>
        </w:rPr>
      </w:pPr>
    </w:p>
    <w:p w14:paraId="231553A6" w14:textId="77777777" w:rsidR="008A707F" w:rsidRDefault="008A707F" w:rsidP="00BF7305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Do you feel as though you are well supported </w:t>
      </w:r>
      <w:r w:rsidR="00B26C27">
        <w:t>by the</w:t>
      </w:r>
      <w:r>
        <w:t xml:space="preserve"> BOP </w:t>
      </w:r>
      <w:r w:rsidR="00B26C27">
        <w:t>and the BOP Health Worker</w:t>
      </w:r>
      <w:r>
        <w:t>?</w:t>
      </w:r>
    </w:p>
    <w:p w14:paraId="231553A7" w14:textId="77777777" w:rsidR="00876902" w:rsidRDefault="00876902" w:rsidP="00BF7305">
      <w:pPr>
        <w:pStyle w:val="ListParagraph"/>
        <w:numPr>
          <w:ilvl w:val="0"/>
          <w:numId w:val="8"/>
        </w:numPr>
        <w:spacing w:after="0" w:line="240" w:lineRule="auto"/>
      </w:pPr>
      <w:r>
        <w:t>Is there anything missing from the BOP?</w:t>
      </w:r>
      <w:r w:rsidR="00A942A6">
        <w:t xml:space="preserve"> (eg. </w:t>
      </w:r>
      <w:r w:rsidR="00927D65">
        <w:t xml:space="preserve">Male </w:t>
      </w:r>
      <w:r w:rsidR="00B26C27">
        <w:t>Health Worker</w:t>
      </w:r>
      <w:r w:rsidR="00927D65">
        <w:t xml:space="preserve">s, </w:t>
      </w:r>
      <w:r w:rsidR="00A942A6">
        <w:t>Preconception/contraception…)</w:t>
      </w:r>
    </w:p>
    <w:p w14:paraId="231553A8" w14:textId="77777777" w:rsidR="007A7280" w:rsidRDefault="007A7280" w:rsidP="00BF7305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Is there anything else </w:t>
      </w:r>
      <w:r w:rsidR="00B26C27">
        <w:t xml:space="preserve">about the BOP that </w:t>
      </w:r>
      <w:r>
        <w:t>you’d like to talk about today?</w:t>
      </w:r>
    </w:p>
    <w:p w14:paraId="231553A9" w14:textId="77777777" w:rsidR="78D45211" w:rsidRDefault="78D45211" w:rsidP="00CB7C23">
      <w:pPr>
        <w:spacing w:after="0" w:line="240" w:lineRule="auto"/>
      </w:pPr>
    </w:p>
    <w:p w14:paraId="231553AA" w14:textId="77777777" w:rsidR="00E34815" w:rsidRPr="000233EB" w:rsidRDefault="00E34815" w:rsidP="00CB7C23">
      <w:pPr>
        <w:spacing w:after="0" w:line="240" w:lineRule="auto"/>
      </w:pPr>
    </w:p>
    <w:p w14:paraId="231553AB" w14:textId="77777777" w:rsidR="00CB134B" w:rsidRDefault="00CB134B" w:rsidP="00CB7C23">
      <w:pPr>
        <w:spacing w:after="0" w:line="240" w:lineRule="auto"/>
        <w:rPr>
          <w:b/>
          <w:lang w:val="en-US"/>
        </w:rPr>
      </w:pPr>
    </w:p>
    <w:sectPr w:rsidR="00CB134B" w:rsidSect="00181881">
      <w:pgSz w:w="11906" w:h="16838"/>
      <w:pgMar w:top="851" w:right="1440" w:bottom="993" w:left="1440" w:header="708" w:footer="708" w:gutter="0"/>
      <w:pgBorders w:offsetFrom="page">
        <w:top w:val="double" w:sz="4" w:space="24" w:color="984806" w:themeColor="accent6" w:themeShade="80"/>
        <w:left w:val="double" w:sz="4" w:space="24" w:color="984806" w:themeColor="accent6" w:themeShade="80"/>
        <w:bottom w:val="double" w:sz="4" w:space="24" w:color="984806" w:themeColor="accent6" w:themeShade="80"/>
        <w:right w:val="double" w:sz="4" w:space="24" w:color="984806" w:themeColor="accent6" w:themeShade="80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42815"/>
    <w:multiLevelType w:val="hybridMultilevel"/>
    <w:tmpl w:val="AD40E9B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E554D6"/>
    <w:multiLevelType w:val="hybridMultilevel"/>
    <w:tmpl w:val="D884CFA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1E0AFF"/>
    <w:multiLevelType w:val="hybridMultilevel"/>
    <w:tmpl w:val="F0022FF0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0802FF4"/>
    <w:multiLevelType w:val="hybridMultilevel"/>
    <w:tmpl w:val="AD4A823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BA44CE"/>
    <w:multiLevelType w:val="hybridMultilevel"/>
    <w:tmpl w:val="8878D01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8A4029"/>
    <w:multiLevelType w:val="hybridMultilevel"/>
    <w:tmpl w:val="B6B6F59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3E427C"/>
    <w:multiLevelType w:val="hybridMultilevel"/>
    <w:tmpl w:val="8C04FD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211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EE16CA"/>
    <w:multiLevelType w:val="hybridMultilevel"/>
    <w:tmpl w:val="97E81D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DA1CF1"/>
    <w:multiLevelType w:val="hybridMultilevel"/>
    <w:tmpl w:val="09CAC7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5164D8"/>
    <w:multiLevelType w:val="hybridMultilevel"/>
    <w:tmpl w:val="9A38E2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B52BC9"/>
    <w:multiLevelType w:val="hybridMultilevel"/>
    <w:tmpl w:val="D004D6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211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923EE8"/>
    <w:multiLevelType w:val="hybridMultilevel"/>
    <w:tmpl w:val="088643E4"/>
    <w:lvl w:ilvl="0" w:tplc="0C090019">
      <w:start w:val="1"/>
      <w:numFmt w:val="lowerLetter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33FE670D"/>
    <w:multiLevelType w:val="hybridMultilevel"/>
    <w:tmpl w:val="F008F886"/>
    <w:lvl w:ilvl="0" w:tplc="0C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2" w:tplc="0C090017">
      <w:start w:val="1"/>
      <w:numFmt w:val="lowerLetter"/>
      <w:lvlText w:val="%3)"/>
      <w:lvlJc w:val="left"/>
      <w:pPr>
        <w:ind w:left="2880" w:hanging="360"/>
      </w:pPr>
      <w:rPr>
        <w:rFonts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3124D28"/>
    <w:multiLevelType w:val="hybridMultilevel"/>
    <w:tmpl w:val="8F842B4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296700"/>
    <w:multiLevelType w:val="hybridMultilevel"/>
    <w:tmpl w:val="84B490A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907177"/>
    <w:multiLevelType w:val="hybridMultilevel"/>
    <w:tmpl w:val="47C26B42"/>
    <w:lvl w:ilvl="0" w:tplc="0C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C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2" w:tplc="0C090017">
      <w:start w:val="1"/>
      <w:numFmt w:val="lowerLetter"/>
      <w:lvlText w:val="%3)"/>
      <w:lvlJc w:val="left"/>
      <w:pPr>
        <w:ind w:left="2880" w:hanging="360"/>
      </w:pPr>
      <w:rPr>
        <w:rFonts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F8E3989"/>
    <w:multiLevelType w:val="hybridMultilevel"/>
    <w:tmpl w:val="D5D25A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211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B86C92"/>
    <w:multiLevelType w:val="hybridMultilevel"/>
    <w:tmpl w:val="E7FA1E2A"/>
    <w:lvl w:ilvl="0" w:tplc="0C090005">
      <w:start w:val="1"/>
      <w:numFmt w:val="bullet"/>
      <w:lvlText w:val=""/>
      <w:lvlJc w:val="left"/>
      <w:pPr>
        <w:ind w:left="1854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8" w15:restartNumberingAfterBreak="0">
    <w:nsid w:val="59F25F07"/>
    <w:multiLevelType w:val="hybridMultilevel"/>
    <w:tmpl w:val="B8FC446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DB4193"/>
    <w:multiLevelType w:val="hybridMultilevel"/>
    <w:tmpl w:val="AFE0B0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2724FB"/>
    <w:multiLevelType w:val="hybridMultilevel"/>
    <w:tmpl w:val="BBC4DF52"/>
    <w:lvl w:ilvl="0" w:tplc="0C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2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3CD6AA0"/>
    <w:multiLevelType w:val="hybridMultilevel"/>
    <w:tmpl w:val="83C0C97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D432F6"/>
    <w:multiLevelType w:val="hybridMultilevel"/>
    <w:tmpl w:val="2EE8F18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2" w:tplc="0C090017">
      <w:start w:val="1"/>
      <w:numFmt w:val="lowerLetter"/>
      <w:lvlText w:val="%3)"/>
      <w:lvlJc w:val="left"/>
      <w:pPr>
        <w:ind w:left="2880" w:hanging="360"/>
      </w:pPr>
      <w:rPr>
        <w:rFonts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63264F5"/>
    <w:multiLevelType w:val="hybridMultilevel"/>
    <w:tmpl w:val="3F2E466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C512F43"/>
    <w:multiLevelType w:val="hybridMultilevel"/>
    <w:tmpl w:val="A392C890"/>
    <w:lvl w:ilvl="0" w:tplc="0C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2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C80462E"/>
    <w:multiLevelType w:val="hybridMultilevel"/>
    <w:tmpl w:val="F008F886"/>
    <w:lvl w:ilvl="0" w:tplc="0C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2" w:tplc="0C090017">
      <w:start w:val="1"/>
      <w:numFmt w:val="lowerLetter"/>
      <w:lvlText w:val="%3)"/>
      <w:lvlJc w:val="left"/>
      <w:pPr>
        <w:ind w:left="2880" w:hanging="360"/>
      </w:pPr>
      <w:rPr>
        <w:rFonts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2"/>
  </w:num>
  <w:num w:numId="4">
    <w:abstractNumId w:val="8"/>
  </w:num>
  <w:num w:numId="5">
    <w:abstractNumId w:val="0"/>
  </w:num>
  <w:num w:numId="6">
    <w:abstractNumId w:val="13"/>
  </w:num>
  <w:num w:numId="7">
    <w:abstractNumId w:val="14"/>
  </w:num>
  <w:num w:numId="8">
    <w:abstractNumId w:val="7"/>
  </w:num>
  <w:num w:numId="9">
    <w:abstractNumId w:val="18"/>
  </w:num>
  <w:num w:numId="10">
    <w:abstractNumId w:val="1"/>
  </w:num>
  <w:num w:numId="11">
    <w:abstractNumId w:val="10"/>
  </w:num>
  <w:num w:numId="12">
    <w:abstractNumId w:val="23"/>
  </w:num>
  <w:num w:numId="13">
    <w:abstractNumId w:val="11"/>
  </w:num>
  <w:num w:numId="14">
    <w:abstractNumId w:val="2"/>
  </w:num>
  <w:num w:numId="15">
    <w:abstractNumId w:val="6"/>
  </w:num>
  <w:num w:numId="16">
    <w:abstractNumId w:val="16"/>
  </w:num>
  <w:num w:numId="17">
    <w:abstractNumId w:val="4"/>
  </w:num>
  <w:num w:numId="18">
    <w:abstractNumId w:val="25"/>
  </w:num>
  <w:num w:numId="19">
    <w:abstractNumId w:val="21"/>
  </w:num>
  <w:num w:numId="20">
    <w:abstractNumId w:val="9"/>
  </w:num>
  <w:num w:numId="21">
    <w:abstractNumId w:val="20"/>
  </w:num>
  <w:num w:numId="22">
    <w:abstractNumId w:val="24"/>
  </w:num>
  <w:num w:numId="23">
    <w:abstractNumId w:val="22"/>
  </w:num>
  <w:num w:numId="24">
    <w:abstractNumId w:val="19"/>
  </w:num>
  <w:num w:numId="25">
    <w:abstractNumId w:val="17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082"/>
    <w:rsid w:val="000004BB"/>
    <w:rsid w:val="000233EB"/>
    <w:rsid w:val="0002781E"/>
    <w:rsid w:val="00031DC0"/>
    <w:rsid w:val="000344E8"/>
    <w:rsid w:val="000A10F4"/>
    <w:rsid w:val="000D7D68"/>
    <w:rsid w:val="00130E3A"/>
    <w:rsid w:val="00161C58"/>
    <w:rsid w:val="00181881"/>
    <w:rsid w:val="0020550D"/>
    <w:rsid w:val="002774A5"/>
    <w:rsid w:val="00295A16"/>
    <w:rsid w:val="002A15BD"/>
    <w:rsid w:val="0032557F"/>
    <w:rsid w:val="00371136"/>
    <w:rsid w:val="00393CE0"/>
    <w:rsid w:val="003C73B0"/>
    <w:rsid w:val="00416E77"/>
    <w:rsid w:val="004601CE"/>
    <w:rsid w:val="004761BE"/>
    <w:rsid w:val="00477E79"/>
    <w:rsid w:val="00494826"/>
    <w:rsid w:val="00494AB7"/>
    <w:rsid w:val="004D16A3"/>
    <w:rsid w:val="00500001"/>
    <w:rsid w:val="0051050E"/>
    <w:rsid w:val="00527D4A"/>
    <w:rsid w:val="00542FF3"/>
    <w:rsid w:val="00563CEB"/>
    <w:rsid w:val="00582455"/>
    <w:rsid w:val="00595A4F"/>
    <w:rsid w:val="005D6CDC"/>
    <w:rsid w:val="00617832"/>
    <w:rsid w:val="00623772"/>
    <w:rsid w:val="00633D87"/>
    <w:rsid w:val="006B5E2E"/>
    <w:rsid w:val="006C1999"/>
    <w:rsid w:val="00713BD9"/>
    <w:rsid w:val="007432FC"/>
    <w:rsid w:val="00791C49"/>
    <w:rsid w:val="007928C4"/>
    <w:rsid w:val="00794276"/>
    <w:rsid w:val="007A7280"/>
    <w:rsid w:val="007B37A9"/>
    <w:rsid w:val="008344D6"/>
    <w:rsid w:val="00844FBA"/>
    <w:rsid w:val="00876902"/>
    <w:rsid w:val="008A35EA"/>
    <w:rsid w:val="008A707F"/>
    <w:rsid w:val="008B4A54"/>
    <w:rsid w:val="008F2A5F"/>
    <w:rsid w:val="00927D65"/>
    <w:rsid w:val="009447EC"/>
    <w:rsid w:val="00982B4B"/>
    <w:rsid w:val="00984E08"/>
    <w:rsid w:val="009B0A67"/>
    <w:rsid w:val="009E5403"/>
    <w:rsid w:val="009F1339"/>
    <w:rsid w:val="00A45376"/>
    <w:rsid w:val="00A77082"/>
    <w:rsid w:val="00A776F6"/>
    <w:rsid w:val="00A942A6"/>
    <w:rsid w:val="00AA00BE"/>
    <w:rsid w:val="00AD2FB9"/>
    <w:rsid w:val="00B1595F"/>
    <w:rsid w:val="00B26C27"/>
    <w:rsid w:val="00B415B1"/>
    <w:rsid w:val="00B95BA8"/>
    <w:rsid w:val="00BA202D"/>
    <w:rsid w:val="00BB10B4"/>
    <w:rsid w:val="00BC10DF"/>
    <w:rsid w:val="00BF7305"/>
    <w:rsid w:val="00C1224A"/>
    <w:rsid w:val="00C341CC"/>
    <w:rsid w:val="00C81DCB"/>
    <w:rsid w:val="00CB134B"/>
    <w:rsid w:val="00CB7C23"/>
    <w:rsid w:val="00CC7B59"/>
    <w:rsid w:val="00CD0404"/>
    <w:rsid w:val="00CE23DF"/>
    <w:rsid w:val="00D01D1B"/>
    <w:rsid w:val="00D12F45"/>
    <w:rsid w:val="00D64DED"/>
    <w:rsid w:val="00D84B08"/>
    <w:rsid w:val="00D951D7"/>
    <w:rsid w:val="00DD73EB"/>
    <w:rsid w:val="00DE106A"/>
    <w:rsid w:val="00E34815"/>
    <w:rsid w:val="00E65008"/>
    <w:rsid w:val="00EA2EC3"/>
    <w:rsid w:val="00EA6103"/>
    <w:rsid w:val="00FB2D77"/>
    <w:rsid w:val="78D45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15535D"/>
  <w15:docId w15:val="{F30D59DD-A1F5-4758-9CB7-2B4348295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70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70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08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3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8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ael Wargent</dc:creator>
  <cp:lastModifiedBy>Sandra Campbell</cp:lastModifiedBy>
  <cp:revision>2</cp:revision>
  <cp:lastPrinted>2013-10-09T04:01:00Z</cp:lastPrinted>
  <dcterms:created xsi:type="dcterms:W3CDTF">2018-03-01T00:08:00Z</dcterms:created>
  <dcterms:modified xsi:type="dcterms:W3CDTF">2018-03-01T00:08:00Z</dcterms:modified>
</cp:coreProperties>
</file>